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7C616" w14:textId="0456721B" w:rsidR="004D21B7" w:rsidRPr="009C2D17" w:rsidRDefault="004D21B7">
      <w:pPr>
        <w:rPr>
          <w:rFonts w:ascii="Times New Roman" w:hAnsi="Times New Roman" w:cs="Times New Roman"/>
          <w:lang w:val="en-US"/>
        </w:rPr>
      </w:pPr>
      <w:r w:rsidRPr="009C2D17">
        <w:rPr>
          <w:rFonts w:ascii="Times New Roman" w:hAnsi="Times New Roman" w:cs="Times New Roman"/>
          <w:lang w:val="en-US"/>
        </w:rPr>
        <w:t>Supplementary table 1</w:t>
      </w:r>
      <w:r w:rsidR="00BF3E59" w:rsidRPr="009C2D17">
        <w:rPr>
          <w:rFonts w:ascii="Times New Roman" w:hAnsi="Times New Roman" w:cs="Times New Roman"/>
          <w:lang w:val="en-US"/>
        </w:rPr>
        <w:t>. Detailed logistic regression analysis</w:t>
      </w:r>
      <w:r w:rsidR="00697E1E" w:rsidRPr="009C2D17">
        <w:rPr>
          <w:rFonts w:ascii="Times New Roman" w:hAnsi="Times New Roman" w:cs="Times New Roman"/>
          <w:lang w:val="en-US"/>
        </w:rPr>
        <w:t xml:space="preserve"> on samples with elevated Q-Albumin and samples with elevated total CSF protein values</w:t>
      </w:r>
      <w:r w:rsidR="00697E1E" w:rsidRPr="009C2D17">
        <w:rPr>
          <w:lang w:val="en-US"/>
        </w:rPr>
        <w:t xml:space="preserve"> </w:t>
      </w:r>
      <w:r w:rsidR="009F3CC7" w:rsidRPr="009C2D17">
        <w:rPr>
          <w:lang w:val="en-US"/>
        </w:rPr>
        <w:t xml:space="preserve">for </w:t>
      </w:r>
      <w:r w:rsidR="00697E1E" w:rsidRPr="009C2D17">
        <w:rPr>
          <w:lang w:val="en-US"/>
        </w:rPr>
        <w:t xml:space="preserve">sex-, age- and disability-dependent </w:t>
      </w:r>
      <w:proofErr w:type="gramStart"/>
      <w:r w:rsidR="00697E1E" w:rsidRPr="009C2D17">
        <w:rPr>
          <w:lang w:val="en-US"/>
        </w:rPr>
        <w:t>effects</w:t>
      </w:r>
      <w:proofErr w:type="gramEnd"/>
    </w:p>
    <w:tbl>
      <w:tblPr>
        <w:tblStyle w:val="TableGrid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276"/>
        <w:gridCol w:w="1842"/>
        <w:gridCol w:w="1418"/>
      </w:tblGrid>
      <w:tr w:rsidR="009C2D17" w:rsidRPr="009C2D17" w14:paraId="04C9126F" w14:textId="77777777" w:rsidTr="0068535A">
        <w:trPr>
          <w:jc w:val="center"/>
        </w:trPr>
        <w:tc>
          <w:tcPr>
            <w:tcW w:w="8784" w:type="dxa"/>
            <w:gridSpan w:val="5"/>
            <w:vAlign w:val="center"/>
          </w:tcPr>
          <w:p w14:paraId="2E86CF3D" w14:textId="37F4EEDF" w:rsidR="0058295D" w:rsidRPr="009C2D17" w:rsidRDefault="0058295D" w:rsidP="000C07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 xml:space="preserve">Analysis for all samples with elevated </w:t>
            </w:r>
            <w:r w:rsidR="001C5411" w:rsidRPr="009C2D17">
              <w:rPr>
                <w:rFonts w:ascii="Times New Roman" w:hAnsi="Times New Roman" w:cs="Times New Roman"/>
                <w:lang w:val="en-US"/>
              </w:rPr>
              <w:t>Q-Alb</w:t>
            </w:r>
            <w:r w:rsidR="00C93ABA" w:rsidRPr="009C2D1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F36CB" w:rsidRPr="009C2D17">
              <w:rPr>
                <w:rFonts w:ascii="Times New Roman" w:hAnsi="Times New Roman" w:cs="Times New Roman"/>
                <w:lang w:val="en-US"/>
              </w:rPr>
              <w:t>N</w:t>
            </w:r>
            <w:r w:rsidR="00C93ABA" w:rsidRPr="009C2D17">
              <w:rPr>
                <w:rFonts w:ascii="Times New Roman" w:hAnsi="Times New Roman" w:cs="Times New Roman"/>
                <w:lang w:val="en-US"/>
              </w:rPr>
              <w:t>=246</w:t>
            </w:r>
            <w:r w:rsidR="008F36CB" w:rsidRPr="009C2D17">
              <w:rPr>
                <w:rFonts w:ascii="Times New Roman" w:hAnsi="Times New Roman" w:cs="Times New Roman"/>
                <w:lang w:val="en-US"/>
              </w:rPr>
              <w:t xml:space="preserve"> [58%])</w:t>
            </w:r>
          </w:p>
        </w:tc>
      </w:tr>
      <w:tr w:rsidR="009C2D17" w:rsidRPr="009C2D17" w14:paraId="65356477" w14:textId="77777777" w:rsidTr="00C416AD">
        <w:trPr>
          <w:jc w:val="center"/>
        </w:trPr>
        <w:tc>
          <w:tcPr>
            <w:tcW w:w="2405" w:type="dxa"/>
            <w:vAlign w:val="center"/>
          </w:tcPr>
          <w:p w14:paraId="1B29191F" w14:textId="38348A71" w:rsidR="0058295D" w:rsidRPr="009C2D17" w:rsidRDefault="0058295D" w:rsidP="0058295D">
            <w:pPr>
              <w:rPr>
                <w:rFonts w:ascii="Times New Roman" w:hAnsi="Times New Roman" w:cs="Times New Roman"/>
              </w:rPr>
            </w:pPr>
            <w:r w:rsidRPr="009C2D1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vAlign w:val="center"/>
          </w:tcPr>
          <w:p w14:paraId="12B58CB0" w14:textId="52AFE08D" w:rsidR="0058295D" w:rsidRPr="009C2D17" w:rsidRDefault="0058295D" w:rsidP="0058295D">
            <w:pPr>
              <w:jc w:val="center"/>
              <w:rPr>
                <w:rFonts w:ascii="Times New Roman" w:hAnsi="Times New Roman" w:cs="Times New Roman"/>
              </w:rPr>
            </w:pPr>
            <w:r w:rsidRPr="009C2D17">
              <w:rPr>
                <w:rFonts w:ascii="Times New Roman" w:hAnsi="Times New Roman" w:cs="Times New Roman"/>
              </w:rPr>
              <w:t>Univariate OR [95%CI]</w:t>
            </w:r>
          </w:p>
        </w:tc>
        <w:tc>
          <w:tcPr>
            <w:tcW w:w="1276" w:type="dxa"/>
            <w:vAlign w:val="center"/>
          </w:tcPr>
          <w:p w14:paraId="59E2E7EB" w14:textId="40465059" w:rsidR="0058295D" w:rsidRPr="009C2D17" w:rsidRDefault="0058295D" w:rsidP="0058295D">
            <w:pPr>
              <w:jc w:val="center"/>
              <w:rPr>
                <w:rFonts w:ascii="Times New Roman" w:hAnsi="Times New Roman" w:cs="Times New Roman"/>
              </w:rPr>
            </w:pPr>
            <w:r w:rsidRPr="009C2D17">
              <w:rPr>
                <w:rFonts w:ascii="Times New Roman" w:hAnsi="Times New Roman" w:cs="Times New Roman"/>
              </w:rPr>
              <w:t>Univariate p-value</w:t>
            </w:r>
          </w:p>
        </w:tc>
        <w:tc>
          <w:tcPr>
            <w:tcW w:w="1842" w:type="dxa"/>
            <w:vAlign w:val="center"/>
          </w:tcPr>
          <w:p w14:paraId="70E8141C" w14:textId="648538FA" w:rsidR="0058295D" w:rsidRPr="009C2D17" w:rsidRDefault="0058295D" w:rsidP="0058295D">
            <w:pPr>
              <w:jc w:val="center"/>
              <w:rPr>
                <w:rFonts w:ascii="Times New Roman" w:hAnsi="Times New Roman" w:cs="Times New Roman"/>
              </w:rPr>
            </w:pPr>
            <w:r w:rsidRPr="009C2D17">
              <w:rPr>
                <w:rFonts w:ascii="Times New Roman" w:hAnsi="Times New Roman" w:cs="Times New Roman"/>
              </w:rPr>
              <w:t>Multivariate OR [95%CI]</w:t>
            </w:r>
          </w:p>
        </w:tc>
        <w:tc>
          <w:tcPr>
            <w:tcW w:w="1418" w:type="dxa"/>
            <w:vAlign w:val="center"/>
          </w:tcPr>
          <w:p w14:paraId="12586C0A" w14:textId="65E7B612" w:rsidR="0058295D" w:rsidRPr="009C2D17" w:rsidRDefault="0058295D" w:rsidP="0058295D">
            <w:pPr>
              <w:jc w:val="center"/>
              <w:rPr>
                <w:rFonts w:ascii="Times New Roman" w:hAnsi="Times New Roman" w:cs="Times New Roman"/>
              </w:rPr>
            </w:pPr>
            <w:r w:rsidRPr="009C2D17">
              <w:rPr>
                <w:rFonts w:ascii="Times New Roman" w:hAnsi="Times New Roman" w:cs="Times New Roman"/>
              </w:rPr>
              <w:t>Multivariate p-value</w:t>
            </w:r>
          </w:p>
        </w:tc>
      </w:tr>
      <w:tr w:rsidR="009C2D17" w:rsidRPr="009C2D17" w14:paraId="6736923A" w14:textId="77777777" w:rsidTr="00C416AD">
        <w:trPr>
          <w:jc w:val="center"/>
        </w:trPr>
        <w:tc>
          <w:tcPr>
            <w:tcW w:w="2405" w:type="dxa"/>
          </w:tcPr>
          <w:p w14:paraId="30D4D370" w14:textId="77777777" w:rsidR="0058295D" w:rsidRPr="009C2D17" w:rsidRDefault="0058295D" w:rsidP="0058295D">
            <w:pPr>
              <w:rPr>
                <w:rFonts w:ascii="Times New Roman" w:hAnsi="Times New Roman" w:cs="Times New Roman"/>
              </w:rPr>
            </w:pPr>
            <w:r w:rsidRPr="009C2D1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843" w:type="dxa"/>
            <w:vAlign w:val="center"/>
          </w:tcPr>
          <w:p w14:paraId="6FC0427B" w14:textId="2B23E6A7" w:rsidR="0058295D" w:rsidRPr="009C2D17" w:rsidRDefault="009D34AA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42 [0.27-0.64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C35DDF" w14:textId="2673081F" w:rsidR="0058295D" w:rsidRPr="009C2D17" w:rsidRDefault="001F5DEF" w:rsidP="005829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2D17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842" w:type="dxa"/>
            <w:vAlign w:val="center"/>
          </w:tcPr>
          <w:p w14:paraId="0AF51127" w14:textId="6CCEA48C" w:rsidR="0058295D" w:rsidRPr="009C2D17" w:rsidRDefault="005B718F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3</w:t>
            </w:r>
            <w:r w:rsidR="00F37709" w:rsidRPr="009C2D17">
              <w:rPr>
                <w:rFonts w:ascii="Times New Roman" w:hAnsi="Times New Roman" w:cs="Times New Roman"/>
                <w:lang w:val="en-US"/>
              </w:rPr>
              <w:t>9</w:t>
            </w:r>
            <w:r w:rsidRPr="009C2D17">
              <w:rPr>
                <w:rFonts w:ascii="Times New Roman" w:hAnsi="Times New Roman" w:cs="Times New Roman"/>
                <w:lang w:val="en-US"/>
              </w:rPr>
              <w:t xml:space="preserve"> [0.2</w:t>
            </w:r>
            <w:r w:rsidR="00F37709" w:rsidRPr="009C2D17">
              <w:rPr>
                <w:rFonts w:ascii="Times New Roman" w:hAnsi="Times New Roman" w:cs="Times New Roman"/>
                <w:lang w:val="en-US"/>
              </w:rPr>
              <w:t>6</w:t>
            </w:r>
            <w:r w:rsidRPr="009C2D17">
              <w:rPr>
                <w:rFonts w:ascii="Times New Roman" w:hAnsi="Times New Roman" w:cs="Times New Roman"/>
                <w:lang w:val="en-US"/>
              </w:rPr>
              <w:t>-0.</w:t>
            </w:r>
            <w:r w:rsidR="00F37709" w:rsidRPr="009C2D17">
              <w:rPr>
                <w:rFonts w:ascii="Times New Roman" w:hAnsi="Times New Roman" w:cs="Times New Roman"/>
                <w:lang w:val="en-US"/>
              </w:rPr>
              <w:t>61</w:t>
            </w:r>
            <w:r w:rsidRPr="009C2D1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9FB02C" w14:textId="5DC2E90C" w:rsidR="0058295D" w:rsidRPr="009C2D17" w:rsidRDefault="002654B4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9C2D17" w:rsidRPr="009C2D17" w14:paraId="45002C9D" w14:textId="77777777" w:rsidTr="00C416AD">
        <w:trPr>
          <w:jc w:val="center"/>
        </w:trPr>
        <w:tc>
          <w:tcPr>
            <w:tcW w:w="2405" w:type="dxa"/>
          </w:tcPr>
          <w:p w14:paraId="339499DB" w14:textId="77777777" w:rsidR="0058295D" w:rsidRPr="009C2D17" w:rsidRDefault="0058295D" w:rsidP="0058295D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Age at onset</w:t>
            </w:r>
          </w:p>
        </w:tc>
        <w:tc>
          <w:tcPr>
            <w:tcW w:w="1843" w:type="dxa"/>
            <w:vAlign w:val="center"/>
          </w:tcPr>
          <w:p w14:paraId="66DF37C7" w14:textId="7713EB6C" w:rsidR="0058295D" w:rsidRPr="009C2D17" w:rsidRDefault="00ED49CA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9.88 [</w:t>
            </w:r>
            <w:r w:rsidR="007C6C8C" w:rsidRPr="009C2D17">
              <w:rPr>
                <w:rFonts w:ascii="Times New Roman" w:hAnsi="Times New Roman" w:cs="Times New Roman"/>
                <w:lang w:val="en-US"/>
              </w:rPr>
              <w:t>0.97-1.002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6BC99A" w14:textId="743690FC" w:rsidR="0058295D" w:rsidRPr="009C2D17" w:rsidRDefault="007C6C8C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842" w:type="dxa"/>
            <w:vAlign w:val="center"/>
          </w:tcPr>
          <w:p w14:paraId="6E21D988" w14:textId="4E8B7583" w:rsidR="0058295D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23A32647" w14:textId="5727F6BC" w:rsidR="0058295D" w:rsidRPr="009C2D17" w:rsidRDefault="00F37709" w:rsidP="0058295D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5A761EE7" w14:textId="77777777" w:rsidTr="00C416AD">
        <w:trPr>
          <w:jc w:val="center"/>
        </w:trPr>
        <w:tc>
          <w:tcPr>
            <w:tcW w:w="2405" w:type="dxa"/>
          </w:tcPr>
          <w:p w14:paraId="32BC4D11" w14:textId="77777777" w:rsidR="0058295D" w:rsidRPr="009C2D17" w:rsidRDefault="0058295D" w:rsidP="0058295D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Age at diagnosis</w:t>
            </w:r>
          </w:p>
        </w:tc>
        <w:tc>
          <w:tcPr>
            <w:tcW w:w="1843" w:type="dxa"/>
            <w:vAlign w:val="center"/>
          </w:tcPr>
          <w:p w14:paraId="7CE54A55" w14:textId="1604AA93" w:rsidR="0058295D" w:rsidRPr="009C2D17" w:rsidRDefault="00882807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6 [0.97-1.00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6191D3" w14:textId="531A8138" w:rsidR="0058295D" w:rsidRPr="009C2D17" w:rsidRDefault="00B43DF3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0</w:t>
            </w:r>
            <w:r w:rsidR="00882807" w:rsidRPr="009C2D1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14:paraId="5123F157" w14:textId="33316376" w:rsidR="0058295D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6AEE7E74" w14:textId="08C1858E" w:rsidR="0058295D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1119B92F" w14:textId="77777777" w:rsidTr="00C416AD">
        <w:trPr>
          <w:jc w:val="center"/>
        </w:trPr>
        <w:tc>
          <w:tcPr>
            <w:tcW w:w="2405" w:type="dxa"/>
          </w:tcPr>
          <w:p w14:paraId="0942124D" w14:textId="53A1FEDD" w:rsidR="00500800" w:rsidRPr="009C2D17" w:rsidRDefault="00500800" w:rsidP="0058295D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Age at lumbar puncture</w:t>
            </w:r>
          </w:p>
        </w:tc>
        <w:tc>
          <w:tcPr>
            <w:tcW w:w="1843" w:type="dxa"/>
            <w:vAlign w:val="center"/>
          </w:tcPr>
          <w:p w14:paraId="46C4B923" w14:textId="52EBF404" w:rsidR="00500800" w:rsidRPr="009C2D17" w:rsidRDefault="00D75160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8 [0.97-</w:t>
            </w:r>
            <w:r w:rsidR="00A40521" w:rsidRPr="009C2D17">
              <w:rPr>
                <w:rFonts w:ascii="Times New Roman" w:hAnsi="Times New Roman" w:cs="Times New Roman"/>
                <w:lang w:val="en-US"/>
              </w:rPr>
              <w:t>0.99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FF5128" w14:textId="225DBCCC" w:rsidR="00500800" w:rsidRPr="009C2D17" w:rsidRDefault="00D75160" w:rsidP="005829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2D17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1842" w:type="dxa"/>
            <w:vAlign w:val="center"/>
          </w:tcPr>
          <w:p w14:paraId="74D90C0C" w14:textId="2202E5E7" w:rsidR="00500800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8 [</w:t>
            </w:r>
            <w:r w:rsidR="00467D1C" w:rsidRPr="009C2D17">
              <w:rPr>
                <w:rFonts w:ascii="Times New Roman" w:hAnsi="Times New Roman" w:cs="Times New Roman"/>
                <w:lang w:val="en-US"/>
              </w:rPr>
              <w:t>0.97-0.996]</w:t>
            </w:r>
          </w:p>
        </w:tc>
        <w:tc>
          <w:tcPr>
            <w:tcW w:w="1418" w:type="dxa"/>
            <w:vAlign w:val="center"/>
          </w:tcPr>
          <w:p w14:paraId="45B0221E" w14:textId="2E58C053" w:rsidR="00500800" w:rsidRPr="009C2D17" w:rsidRDefault="00467D1C" w:rsidP="005829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2D17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9C2D17" w:rsidRPr="009C2D17" w14:paraId="0C90C2A7" w14:textId="77777777" w:rsidTr="00C416AD">
        <w:trPr>
          <w:jc w:val="center"/>
        </w:trPr>
        <w:tc>
          <w:tcPr>
            <w:tcW w:w="2405" w:type="dxa"/>
          </w:tcPr>
          <w:p w14:paraId="13EDD7E7" w14:textId="4996A99F" w:rsidR="00500800" w:rsidRPr="009C2D17" w:rsidRDefault="00500800" w:rsidP="0058295D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INCAT at time of lumbar puncture</w:t>
            </w:r>
          </w:p>
        </w:tc>
        <w:tc>
          <w:tcPr>
            <w:tcW w:w="1843" w:type="dxa"/>
            <w:vAlign w:val="center"/>
          </w:tcPr>
          <w:p w14:paraId="268083D9" w14:textId="163919EF" w:rsidR="00500800" w:rsidRPr="009C2D17" w:rsidRDefault="000A4787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1.</w:t>
            </w:r>
            <w:r w:rsidR="008672CF" w:rsidRPr="009C2D17">
              <w:rPr>
                <w:rFonts w:ascii="Times New Roman" w:hAnsi="Times New Roman" w:cs="Times New Roman"/>
                <w:lang w:val="en-US"/>
              </w:rPr>
              <w:t>09 [0.98-1.2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EE7E3" w14:textId="7512A914" w:rsidR="00500800" w:rsidRPr="009C2D17" w:rsidRDefault="00982034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</w:t>
            </w:r>
            <w:r w:rsidR="000A4787" w:rsidRPr="009C2D1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0D22B0F5" w14:textId="032D4A58" w:rsidR="00500800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06EB510B" w14:textId="7B89B675" w:rsidR="00500800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054763BA" w14:textId="77777777" w:rsidTr="00C416AD">
        <w:trPr>
          <w:jc w:val="center"/>
        </w:trPr>
        <w:tc>
          <w:tcPr>
            <w:tcW w:w="2405" w:type="dxa"/>
          </w:tcPr>
          <w:p w14:paraId="38B8FACF" w14:textId="4EF641D7" w:rsidR="00500800" w:rsidRPr="009C2D17" w:rsidRDefault="00500800" w:rsidP="0058295D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MRC Sum Score at time of lumbar puncture</w:t>
            </w:r>
          </w:p>
        </w:tc>
        <w:tc>
          <w:tcPr>
            <w:tcW w:w="1843" w:type="dxa"/>
            <w:vAlign w:val="center"/>
          </w:tcPr>
          <w:p w14:paraId="2B7AAC8B" w14:textId="2F139E96" w:rsidR="00500800" w:rsidRPr="009C2D17" w:rsidRDefault="008672CF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9 [0.97-1.0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3A2611" w14:textId="1E8FAC75" w:rsidR="00500800" w:rsidRPr="009C2D17" w:rsidRDefault="0078044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842" w:type="dxa"/>
            <w:vAlign w:val="center"/>
          </w:tcPr>
          <w:p w14:paraId="7DD31E48" w14:textId="6D2991F3" w:rsidR="00500800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273DB4A2" w14:textId="6ED11A53" w:rsidR="00500800" w:rsidRPr="009C2D17" w:rsidRDefault="00F37709" w:rsidP="005829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26130A1D" w14:textId="77777777" w:rsidTr="00C416AD">
        <w:trPr>
          <w:jc w:val="center"/>
        </w:trPr>
        <w:tc>
          <w:tcPr>
            <w:tcW w:w="2405" w:type="dxa"/>
          </w:tcPr>
          <w:p w14:paraId="6285E722" w14:textId="4C8313C7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Diagnosis</w:t>
            </w:r>
          </w:p>
        </w:tc>
        <w:tc>
          <w:tcPr>
            <w:tcW w:w="1843" w:type="dxa"/>
            <w:vAlign w:val="center"/>
          </w:tcPr>
          <w:p w14:paraId="4600FD8F" w14:textId="28F33A86" w:rsidR="00521645" w:rsidRPr="009C2D17" w:rsidRDefault="002F3B83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7 [0.92-1.0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0C3A9B" w14:textId="39D71398" w:rsidR="00521645" w:rsidRPr="009C2D17" w:rsidRDefault="002F3B83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842" w:type="dxa"/>
            <w:vAlign w:val="center"/>
          </w:tcPr>
          <w:p w14:paraId="0331161E" w14:textId="25F8C6BC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0D2A2D28" w14:textId="53ECD9C3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7D08679C" w14:textId="77777777" w:rsidTr="009D34AA">
        <w:trPr>
          <w:jc w:val="center"/>
        </w:trPr>
        <w:tc>
          <w:tcPr>
            <w:tcW w:w="8784" w:type="dxa"/>
            <w:gridSpan w:val="5"/>
            <w:shd w:val="clear" w:color="auto" w:fill="auto"/>
          </w:tcPr>
          <w:p w14:paraId="5109B8EE" w14:textId="44357EBE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Analysis for all samples with elevated total CSF protein values</w:t>
            </w:r>
          </w:p>
        </w:tc>
      </w:tr>
      <w:tr w:rsidR="009C2D17" w:rsidRPr="009C2D17" w14:paraId="0DE64C0F" w14:textId="77777777" w:rsidTr="00C416AD">
        <w:trPr>
          <w:jc w:val="center"/>
        </w:trPr>
        <w:tc>
          <w:tcPr>
            <w:tcW w:w="2405" w:type="dxa"/>
            <w:vAlign w:val="center"/>
          </w:tcPr>
          <w:p w14:paraId="1B6232A5" w14:textId="1C722B9A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vAlign w:val="center"/>
          </w:tcPr>
          <w:p w14:paraId="213DA56E" w14:textId="62FF733B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</w:rPr>
              <w:t>Univariate OR [95%CI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003D5C" w14:textId="7CF498CA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</w:rPr>
              <w:t>Univariate p-value</w:t>
            </w:r>
          </w:p>
        </w:tc>
        <w:tc>
          <w:tcPr>
            <w:tcW w:w="1842" w:type="dxa"/>
            <w:vAlign w:val="center"/>
          </w:tcPr>
          <w:p w14:paraId="053EC872" w14:textId="4E966EF9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</w:rPr>
              <w:t>Multivariate OR [95%CI]</w:t>
            </w:r>
          </w:p>
        </w:tc>
        <w:tc>
          <w:tcPr>
            <w:tcW w:w="1418" w:type="dxa"/>
            <w:vAlign w:val="center"/>
          </w:tcPr>
          <w:p w14:paraId="549C5E9B" w14:textId="7C2C2E61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</w:rPr>
              <w:t>Multivariate p-value</w:t>
            </w:r>
          </w:p>
        </w:tc>
      </w:tr>
      <w:tr w:rsidR="009C2D17" w:rsidRPr="009C2D17" w14:paraId="1A321A08" w14:textId="77777777" w:rsidTr="00C416AD">
        <w:trPr>
          <w:jc w:val="center"/>
        </w:trPr>
        <w:tc>
          <w:tcPr>
            <w:tcW w:w="2405" w:type="dxa"/>
          </w:tcPr>
          <w:p w14:paraId="139B6E61" w14:textId="329D1846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843" w:type="dxa"/>
            <w:vAlign w:val="center"/>
          </w:tcPr>
          <w:p w14:paraId="4CE63077" w14:textId="0A6591C0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46 [0.3-0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DE2C08" w14:textId="43675225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1842" w:type="dxa"/>
            <w:vAlign w:val="center"/>
          </w:tcPr>
          <w:p w14:paraId="274C10D7" w14:textId="362B8AB9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2C2ECB18" w14:textId="3DF2F858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3A39F482" w14:textId="77777777" w:rsidTr="00C416AD">
        <w:trPr>
          <w:jc w:val="center"/>
        </w:trPr>
        <w:tc>
          <w:tcPr>
            <w:tcW w:w="2405" w:type="dxa"/>
          </w:tcPr>
          <w:p w14:paraId="5492C2CA" w14:textId="4FB90381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Age at onset</w:t>
            </w:r>
          </w:p>
        </w:tc>
        <w:tc>
          <w:tcPr>
            <w:tcW w:w="1843" w:type="dxa"/>
            <w:vAlign w:val="center"/>
          </w:tcPr>
          <w:p w14:paraId="1D47A882" w14:textId="26EC0103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1.0 [0.99-1.0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1856FF" w14:textId="5496C9BD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842" w:type="dxa"/>
            <w:vAlign w:val="center"/>
          </w:tcPr>
          <w:p w14:paraId="7DCE5152" w14:textId="3F75BC2A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6F12AB13" w14:textId="2D2E0F3A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1881658C" w14:textId="77777777" w:rsidTr="00C416AD">
        <w:trPr>
          <w:jc w:val="center"/>
        </w:trPr>
        <w:tc>
          <w:tcPr>
            <w:tcW w:w="2405" w:type="dxa"/>
          </w:tcPr>
          <w:p w14:paraId="28C1AA3A" w14:textId="07C8500C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Age at diagnosis</w:t>
            </w:r>
          </w:p>
        </w:tc>
        <w:tc>
          <w:tcPr>
            <w:tcW w:w="1843" w:type="dxa"/>
            <w:vAlign w:val="center"/>
          </w:tcPr>
          <w:p w14:paraId="28AC3A2E" w14:textId="0DC340E7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1.0 [0.98-1.0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40B8A5" w14:textId="1F0C445D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842" w:type="dxa"/>
            <w:vAlign w:val="center"/>
          </w:tcPr>
          <w:p w14:paraId="37F88C26" w14:textId="2E47E716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55257189" w14:textId="5B0AF3F1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2C8DCE62" w14:textId="77777777" w:rsidTr="00C416AD">
        <w:trPr>
          <w:jc w:val="center"/>
        </w:trPr>
        <w:tc>
          <w:tcPr>
            <w:tcW w:w="2405" w:type="dxa"/>
          </w:tcPr>
          <w:p w14:paraId="00406802" w14:textId="2AB38A38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Age at lumbar puncture</w:t>
            </w:r>
          </w:p>
        </w:tc>
        <w:tc>
          <w:tcPr>
            <w:tcW w:w="1843" w:type="dxa"/>
            <w:vAlign w:val="center"/>
          </w:tcPr>
          <w:p w14:paraId="41E2BC10" w14:textId="3B13A48D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1.0 [0.98-1.0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559984" w14:textId="530E9D72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842" w:type="dxa"/>
            <w:vAlign w:val="center"/>
          </w:tcPr>
          <w:p w14:paraId="18EF2DCE" w14:textId="177907C5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2ABCEAF0" w14:textId="4E3D5684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5B760F28" w14:textId="77777777" w:rsidTr="00C416AD">
        <w:trPr>
          <w:jc w:val="center"/>
        </w:trPr>
        <w:tc>
          <w:tcPr>
            <w:tcW w:w="2405" w:type="dxa"/>
          </w:tcPr>
          <w:p w14:paraId="0FBB4A2C" w14:textId="44CA401D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INCAT at time of lumbar puncture</w:t>
            </w:r>
          </w:p>
        </w:tc>
        <w:tc>
          <w:tcPr>
            <w:tcW w:w="1843" w:type="dxa"/>
            <w:vAlign w:val="center"/>
          </w:tcPr>
          <w:p w14:paraId="1F1936D4" w14:textId="1D69507B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1.1 [0.995-1.2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592960" w14:textId="57935FFC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842" w:type="dxa"/>
            <w:vAlign w:val="center"/>
          </w:tcPr>
          <w:p w14:paraId="689510DA" w14:textId="192BBCB4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39B47840" w14:textId="222CEA5C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13F41C74" w14:textId="77777777" w:rsidTr="00C416AD">
        <w:trPr>
          <w:jc w:val="center"/>
        </w:trPr>
        <w:tc>
          <w:tcPr>
            <w:tcW w:w="2405" w:type="dxa"/>
          </w:tcPr>
          <w:p w14:paraId="7601FB61" w14:textId="1E0A741A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MRC Sum Score at time of lumbar puncture</w:t>
            </w:r>
          </w:p>
        </w:tc>
        <w:tc>
          <w:tcPr>
            <w:tcW w:w="1843" w:type="dxa"/>
            <w:vAlign w:val="center"/>
          </w:tcPr>
          <w:p w14:paraId="4515B272" w14:textId="65C7F42E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8 [0.96-1.00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6BA324" w14:textId="2AEF6324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842" w:type="dxa"/>
            <w:vAlign w:val="center"/>
          </w:tcPr>
          <w:p w14:paraId="785E9336" w14:textId="30278E2F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5F4277A0" w14:textId="788674D7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  <w:tr w:rsidR="009C2D17" w:rsidRPr="009C2D17" w14:paraId="156AD62E" w14:textId="77777777" w:rsidTr="00C416AD">
        <w:trPr>
          <w:jc w:val="center"/>
        </w:trPr>
        <w:tc>
          <w:tcPr>
            <w:tcW w:w="2405" w:type="dxa"/>
          </w:tcPr>
          <w:p w14:paraId="054C773F" w14:textId="13372DF4" w:rsidR="00521645" w:rsidRPr="009C2D17" w:rsidRDefault="00521645" w:rsidP="00521645">
            <w:pPr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Diagnosis</w:t>
            </w:r>
          </w:p>
        </w:tc>
        <w:tc>
          <w:tcPr>
            <w:tcW w:w="1843" w:type="dxa"/>
            <w:vAlign w:val="center"/>
          </w:tcPr>
          <w:p w14:paraId="618769A0" w14:textId="36F99811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97 [0.92-1.0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C12BE" w14:textId="24A0CE8D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842" w:type="dxa"/>
            <w:vAlign w:val="center"/>
          </w:tcPr>
          <w:p w14:paraId="5597C0EA" w14:textId="13EE67EA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Align w:val="center"/>
          </w:tcPr>
          <w:p w14:paraId="39D0AC32" w14:textId="3C154391" w:rsidR="00521645" w:rsidRPr="009C2D17" w:rsidRDefault="00521645" w:rsidP="005216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17">
              <w:rPr>
                <w:rFonts w:ascii="Times New Roman" w:hAnsi="Times New Roman" w:cs="Times New Roman"/>
                <w:lang w:val="en-US"/>
              </w:rPr>
              <w:t>n/</w:t>
            </w:r>
            <w:proofErr w:type="spellStart"/>
            <w:r w:rsidRPr="009C2D17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</w:tc>
      </w:tr>
    </w:tbl>
    <w:p w14:paraId="4D1EF5BB" w14:textId="7802540C" w:rsidR="00221ADB" w:rsidRPr="009C2D17" w:rsidRDefault="008F36CB" w:rsidP="00221ADB">
      <w:pPr>
        <w:rPr>
          <w:rFonts w:ascii="Times New Roman" w:hAnsi="Times New Roman" w:cs="Times New Roman"/>
          <w:lang w:val="en-US"/>
        </w:rPr>
      </w:pPr>
      <w:r w:rsidRPr="009C2D17">
        <w:rPr>
          <w:rFonts w:ascii="Times New Roman" w:hAnsi="Times New Roman" w:cs="Times New Roman"/>
          <w:lang w:val="en-US"/>
        </w:rPr>
        <w:t xml:space="preserve">Q-Alb - Q-Albumin, N - number, </w:t>
      </w:r>
      <w:r w:rsidR="00221ADB" w:rsidRPr="009C2D17">
        <w:rPr>
          <w:rFonts w:ascii="Times New Roman" w:hAnsi="Times New Roman" w:cs="Times New Roman"/>
          <w:lang w:val="en-US"/>
        </w:rPr>
        <w:t>OR - Odds Ratio, n/</w:t>
      </w:r>
      <w:proofErr w:type="spellStart"/>
      <w:r w:rsidR="00221ADB" w:rsidRPr="009C2D17">
        <w:rPr>
          <w:rFonts w:ascii="Times New Roman" w:hAnsi="Times New Roman" w:cs="Times New Roman"/>
          <w:lang w:val="en-US"/>
        </w:rPr>
        <w:t>i</w:t>
      </w:r>
      <w:proofErr w:type="spellEnd"/>
      <w:r w:rsidR="00221ADB" w:rsidRPr="009C2D17">
        <w:rPr>
          <w:rFonts w:ascii="Times New Roman" w:hAnsi="Times New Roman" w:cs="Times New Roman"/>
          <w:lang w:val="en-US"/>
        </w:rPr>
        <w:t xml:space="preserve"> - not included into multivariate regression model, CI - confidence </w:t>
      </w:r>
      <w:proofErr w:type="gramStart"/>
      <w:r w:rsidR="00221ADB" w:rsidRPr="009C2D17">
        <w:rPr>
          <w:rFonts w:ascii="Times New Roman" w:hAnsi="Times New Roman" w:cs="Times New Roman"/>
          <w:lang w:val="en-US"/>
        </w:rPr>
        <w:t>interval</w:t>
      </w:r>
      <w:proofErr w:type="gramEnd"/>
    </w:p>
    <w:p w14:paraId="48AC6255" w14:textId="77777777" w:rsidR="004D21B7" w:rsidRDefault="004D21B7">
      <w:pPr>
        <w:rPr>
          <w:lang w:val="en-US"/>
        </w:rPr>
      </w:pPr>
    </w:p>
    <w:p w14:paraId="65E830AC" w14:textId="77777777" w:rsidR="001F1830" w:rsidRPr="00AC57EA" w:rsidRDefault="001F1830">
      <w:pPr>
        <w:rPr>
          <w:lang w:val="en-US"/>
        </w:rPr>
      </w:pPr>
    </w:p>
    <w:sectPr w:rsidR="001F1830" w:rsidRPr="00AC5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7EA"/>
    <w:rsid w:val="0004549D"/>
    <w:rsid w:val="00055E47"/>
    <w:rsid w:val="0008213A"/>
    <w:rsid w:val="00095F62"/>
    <w:rsid w:val="000A3FCD"/>
    <w:rsid w:val="000A4787"/>
    <w:rsid w:val="000A6A4A"/>
    <w:rsid w:val="000A773C"/>
    <w:rsid w:val="000C7957"/>
    <w:rsid w:val="00113517"/>
    <w:rsid w:val="00131A40"/>
    <w:rsid w:val="001465D9"/>
    <w:rsid w:val="0015557D"/>
    <w:rsid w:val="00163902"/>
    <w:rsid w:val="001C10EE"/>
    <w:rsid w:val="001C5411"/>
    <w:rsid w:val="001E72EF"/>
    <w:rsid w:val="001F1830"/>
    <w:rsid w:val="001F5DEF"/>
    <w:rsid w:val="00221ADB"/>
    <w:rsid w:val="00236173"/>
    <w:rsid w:val="002654B4"/>
    <w:rsid w:val="0026665E"/>
    <w:rsid w:val="00297894"/>
    <w:rsid w:val="002F0E4D"/>
    <w:rsid w:val="002F3287"/>
    <w:rsid w:val="002F3B83"/>
    <w:rsid w:val="002F58CA"/>
    <w:rsid w:val="002F6586"/>
    <w:rsid w:val="00342F57"/>
    <w:rsid w:val="0034441C"/>
    <w:rsid w:val="00395979"/>
    <w:rsid w:val="003A552C"/>
    <w:rsid w:val="003D272A"/>
    <w:rsid w:val="004008D3"/>
    <w:rsid w:val="00417E61"/>
    <w:rsid w:val="00427408"/>
    <w:rsid w:val="00451040"/>
    <w:rsid w:val="00467D1C"/>
    <w:rsid w:val="0049184A"/>
    <w:rsid w:val="004A2CEA"/>
    <w:rsid w:val="004C1216"/>
    <w:rsid w:val="004D056E"/>
    <w:rsid w:val="004D21B7"/>
    <w:rsid w:val="004F426E"/>
    <w:rsid w:val="004F48DA"/>
    <w:rsid w:val="00500800"/>
    <w:rsid w:val="00521645"/>
    <w:rsid w:val="0053257A"/>
    <w:rsid w:val="005641F3"/>
    <w:rsid w:val="0056636C"/>
    <w:rsid w:val="00566EDE"/>
    <w:rsid w:val="0058295D"/>
    <w:rsid w:val="005B355D"/>
    <w:rsid w:val="005B718F"/>
    <w:rsid w:val="005D1024"/>
    <w:rsid w:val="00611E7C"/>
    <w:rsid w:val="0061294B"/>
    <w:rsid w:val="006547CA"/>
    <w:rsid w:val="006662B0"/>
    <w:rsid w:val="00691CDC"/>
    <w:rsid w:val="00697E1E"/>
    <w:rsid w:val="006D1D01"/>
    <w:rsid w:val="006D6327"/>
    <w:rsid w:val="00704986"/>
    <w:rsid w:val="00705EFC"/>
    <w:rsid w:val="00774EA9"/>
    <w:rsid w:val="00780449"/>
    <w:rsid w:val="007C6C8C"/>
    <w:rsid w:val="00827856"/>
    <w:rsid w:val="008672CF"/>
    <w:rsid w:val="00867E5A"/>
    <w:rsid w:val="00882807"/>
    <w:rsid w:val="008A30FC"/>
    <w:rsid w:val="008A6C36"/>
    <w:rsid w:val="008C4E5F"/>
    <w:rsid w:val="008F36CB"/>
    <w:rsid w:val="00912266"/>
    <w:rsid w:val="00980F51"/>
    <w:rsid w:val="00982034"/>
    <w:rsid w:val="0098560F"/>
    <w:rsid w:val="009C2D17"/>
    <w:rsid w:val="009D34AA"/>
    <w:rsid w:val="009E2DAA"/>
    <w:rsid w:val="009F3CC7"/>
    <w:rsid w:val="00A40521"/>
    <w:rsid w:val="00AB2378"/>
    <w:rsid w:val="00AC57EA"/>
    <w:rsid w:val="00AE0059"/>
    <w:rsid w:val="00B106F8"/>
    <w:rsid w:val="00B149B2"/>
    <w:rsid w:val="00B23ACA"/>
    <w:rsid w:val="00B43DF3"/>
    <w:rsid w:val="00B463CE"/>
    <w:rsid w:val="00B55162"/>
    <w:rsid w:val="00B90921"/>
    <w:rsid w:val="00BA46EA"/>
    <w:rsid w:val="00BB5F37"/>
    <w:rsid w:val="00BB6C5B"/>
    <w:rsid w:val="00BD6A08"/>
    <w:rsid w:val="00BF3E59"/>
    <w:rsid w:val="00C13A0D"/>
    <w:rsid w:val="00C40309"/>
    <w:rsid w:val="00C416AD"/>
    <w:rsid w:val="00C5211B"/>
    <w:rsid w:val="00C93ABA"/>
    <w:rsid w:val="00CF37EF"/>
    <w:rsid w:val="00D1433E"/>
    <w:rsid w:val="00D51AA2"/>
    <w:rsid w:val="00D6718A"/>
    <w:rsid w:val="00D75160"/>
    <w:rsid w:val="00DA7A47"/>
    <w:rsid w:val="00DD08D1"/>
    <w:rsid w:val="00DD2D45"/>
    <w:rsid w:val="00E31A72"/>
    <w:rsid w:val="00E84654"/>
    <w:rsid w:val="00E84B3D"/>
    <w:rsid w:val="00ED49CA"/>
    <w:rsid w:val="00EE6B33"/>
    <w:rsid w:val="00EE7B65"/>
    <w:rsid w:val="00EF4472"/>
    <w:rsid w:val="00F2757A"/>
    <w:rsid w:val="00F37709"/>
    <w:rsid w:val="00F77EA4"/>
    <w:rsid w:val="00FA71B4"/>
    <w:rsid w:val="00FB49EC"/>
    <w:rsid w:val="00FC1712"/>
    <w:rsid w:val="00FC2ED7"/>
    <w:rsid w:val="00FD07A6"/>
    <w:rsid w:val="00FF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B6C5F"/>
  <w15:chartTrackingRefBased/>
  <w15:docId w15:val="{25F84FC6-B0D3-4DE8-83C6-4585F56E2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Seeliger</dc:creator>
  <cp:keywords/>
  <dc:description/>
  <cp:lastModifiedBy>John Magri</cp:lastModifiedBy>
  <cp:revision>127</cp:revision>
  <dcterms:created xsi:type="dcterms:W3CDTF">2023-12-15T08:57:00Z</dcterms:created>
  <dcterms:modified xsi:type="dcterms:W3CDTF">2023-12-26T11:13:00Z</dcterms:modified>
</cp:coreProperties>
</file>